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2B6" w:rsidRDefault="00CC56B4" w:rsidP="00336FEA">
      <w:r>
        <w:t xml:space="preserve">Table </w:t>
      </w:r>
      <w:r w:rsidR="00330BF7">
        <w:t>S</w:t>
      </w:r>
      <w:r>
        <w:t>7:</w:t>
      </w:r>
      <w:r w:rsidR="00863728">
        <w:t xml:space="preserve"> Association between rs3995090 and HTR4 expression levels in different tissues.</w:t>
      </w:r>
    </w:p>
    <w:tbl>
      <w:tblPr>
        <w:tblW w:w="11580" w:type="dxa"/>
        <w:tblLook w:val="04A0"/>
      </w:tblPr>
      <w:tblGrid>
        <w:gridCol w:w="3420"/>
        <w:gridCol w:w="2040"/>
        <w:gridCol w:w="2040"/>
        <w:gridCol w:w="2040"/>
        <w:gridCol w:w="2040"/>
      </w:tblGrid>
      <w:tr w:rsidR="00CC56B4" w:rsidRPr="007C7D53" w:rsidTr="00CC56B4">
        <w:trPr>
          <w:trHeight w:val="10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 xml:space="preserve">HTR4 </w:t>
            </w:r>
            <w:proofErr w:type="spellStart"/>
            <w:r w:rsidRPr="00CC56B4">
              <w:rPr>
                <w:rFonts w:eastAsia="Times New Roman"/>
                <w:color w:val="000000"/>
                <w:sz w:val="16"/>
                <w:szCs w:val="16"/>
              </w:rPr>
              <w:t>Probeset</w:t>
            </w:r>
            <w:proofErr w:type="spellEnd"/>
            <w:r w:rsidRPr="00CC56B4">
              <w:rPr>
                <w:rFonts w:eastAsia="Times New Roman"/>
                <w:color w:val="000000"/>
                <w:sz w:val="16"/>
                <w:szCs w:val="16"/>
              </w:rPr>
              <w:t xml:space="preserve"> ID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Percent genes with lower expression than HTR4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HTR4 and rs3995090 association P-value‡</w:t>
            </w:r>
          </w:p>
        </w:tc>
      </w:tr>
      <w:tr w:rsidR="00CC56B4" w:rsidRPr="007C7D53" w:rsidTr="00CC56B4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Mammary artery intima-medi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88055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797</w:t>
            </w:r>
          </w:p>
        </w:tc>
      </w:tr>
      <w:tr w:rsidR="00CC56B4" w:rsidRPr="007C7D53" w:rsidTr="00CC56B4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8805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568</w:t>
            </w:r>
          </w:p>
        </w:tc>
      </w:tr>
      <w:tr w:rsidR="00CC56B4" w:rsidRPr="007C7D53" w:rsidTr="00CC56B4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Aorta intima-med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8805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875</w:t>
            </w:r>
          </w:p>
        </w:tc>
      </w:tr>
      <w:tr w:rsidR="00CC56B4" w:rsidRPr="007C7D53" w:rsidTr="00CC56B4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Aorta adventit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8805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0826</w:t>
            </w:r>
          </w:p>
        </w:tc>
      </w:tr>
      <w:tr w:rsidR="00CC56B4" w:rsidRPr="007C7D53" w:rsidTr="00CC56B4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8805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827</w:t>
            </w:r>
          </w:p>
        </w:tc>
      </w:tr>
      <w:tr w:rsidR="00CC56B4" w:rsidRPr="007C7D53" w:rsidTr="00CC56B4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PBM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07578_s_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57.4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549</w:t>
            </w:r>
          </w:p>
        </w:tc>
      </w:tr>
      <w:tr w:rsidR="00CC56B4" w:rsidRPr="007C7D53" w:rsidTr="00CC56B4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Carotid Plaque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207578_s_at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57.5%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6B4" w:rsidRPr="00CC56B4" w:rsidRDefault="00CC56B4" w:rsidP="00CC56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CC56B4"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</w:tr>
    </w:tbl>
    <w:p w:rsidR="00CC56B4" w:rsidRDefault="00CC56B4" w:rsidP="00CC56B4">
      <w:pPr>
        <w:spacing w:after="0" w:line="240" w:lineRule="auto"/>
      </w:pPr>
    </w:p>
    <w:p w:rsidR="00CC56B4" w:rsidRPr="00CC56B4" w:rsidRDefault="00CC56B4" w:rsidP="00CC56B4">
      <w:pPr>
        <w:spacing w:after="0" w:line="240" w:lineRule="auto"/>
        <w:rPr>
          <w:sz w:val="16"/>
          <w:szCs w:val="16"/>
        </w:rPr>
      </w:pPr>
      <w:r w:rsidRPr="00CC56B4">
        <w:rPr>
          <w:sz w:val="16"/>
          <w:szCs w:val="16"/>
        </w:rPr>
        <w:t xml:space="preserve">* Note that the PBMC and carotid plaque microarray type had three </w:t>
      </w:r>
      <w:proofErr w:type="spellStart"/>
      <w:r w:rsidRPr="00CC56B4">
        <w:rPr>
          <w:sz w:val="16"/>
          <w:szCs w:val="16"/>
        </w:rPr>
        <w:t>probesets</w:t>
      </w:r>
      <w:proofErr w:type="spellEnd"/>
      <w:r w:rsidRPr="00CC56B4">
        <w:rPr>
          <w:sz w:val="16"/>
          <w:szCs w:val="16"/>
        </w:rPr>
        <w:t xml:space="preserve"> for HTR4.  The non-207578_s_at </w:t>
      </w:r>
      <w:proofErr w:type="spellStart"/>
      <w:r w:rsidRPr="00CC56B4">
        <w:rPr>
          <w:sz w:val="16"/>
          <w:szCs w:val="16"/>
        </w:rPr>
        <w:t>probesets</w:t>
      </w:r>
      <w:proofErr w:type="spellEnd"/>
      <w:r w:rsidRPr="00CC56B4">
        <w:rPr>
          <w:sz w:val="16"/>
          <w:szCs w:val="16"/>
        </w:rPr>
        <w:t xml:space="preserve"> had very low expression values all below 3.7.</w:t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</w:p>
    <w:p w:rsidR="00CC56B4" w:rsidRPr="00CC56B4" w:rsidRDefault="00CC56B4" w:rsidP="00CC56B4">
      <w:pPr>
        <w:spacing w:after="0" w:line="240" w:lineRule="auto"/>
        <w:rPr>
          <w:sz w:val="16"/>
          <w:szCs w:val="16"/>
        </w:rPr>
      </w:pPr>
      <w:r w:rsidRPr="00CC56B4">
        <w:rPr>
          <w:sz w:val="16"/>
          <w:szCs w:val="16"/>
        </w:rPr>
        <w:t xml:space="preserve">† For each gene with more than one </w:t>
      </w:r>
      <w:proofErr w:type="spellStart"/>
      <w:r w:rsidRPr="00CC56B4">
        <w:rPr>
          <w:sz w:val="16"/>
          <w:szCs w:val="16"/>
        </w:rPr>
        <w:t>probeset</w:t>
      </w:r>
      <w:proofErr w:type="spellEnd"/>
      <w:r w:rsidRPr="00CC56B4">
        <w:rPr>
          <w:sz w:val="16"/>
          <w:szCs w:val="16"/>
        </w:rPr>
        <w:t>, the max value was taken in this calculation</w:t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  <w:r w:rsidRPr="00CC56B4">
        <w:rPr>
          <w:sz w:val="16"/>
          <w:szCs w:val="16"/>
        </w:rPr>
        <w:tab/>
      </w:r>
    </w:p>
    <w:p w:rsidR="00453F60" w:rsidRDefault="00CC56B4" w:rsidP="00CC56B4">
      <w:pPr>
        <w:spacing w:after="0" w:line="240" w:lineRule="auto"/>
      </w:pPr>
      <w:r w:rsidRPr="00CC56B4">
        <w:rPr>
          <w:sz w:val="16"/>
          <w:szCs w:val="16"/>
        </w:rPr>
        <w:t>‡For PBMC and carotid plaque, the P-value is from 207578_s_at, which</w:t>
      </w:r>
      <w:r>
        <w:rPr>
          <w:sz w:val="16"/>
          <w:szCs w:val="16"/>
        </w:rPr>
        <w:t xml:space="preserve"> </w:t>
      </w:r>
      <w:r w:rsidRPr="00CC56B4">
        <w:rPr>
          <w:sz w:val="16"/>
          <w:szCs w:val="16"/>
        </w:rPr>
        <w:t xml:space="preserve">had the strongest P-value of association of three available </w:t>
      </w:r>
      <w:proofErr w:type="spellStart"/>
      <w:r w:rsidRPr="00CC56B4">
        <w:rPr>
          <w:sz w:val="16"/>
          <w:szCs w:val="16"/>
        </w:rPr>
        <w:t>probesets</w:t>
      </w:r>
      <w:proofErr w:type="spellEnd"/>
      <w:r w:rsidRPr="00CC56B4">
        <w:rPr>
          <w:sz w:val="16"/>
          <w:szCs w:val="16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53F60" w:rsidRPr="008F479B" w:rsidRDefault="00453F60" w:rsidP="00CC56B4">
      <w:pPr>
        <w:spacing w:after="0" w:line="240" w:lineRule="auto"/>
      </w:pPr>
    </w:p>
    <w:sectPr w:rsidR="00453F60" w:rsidRPr="008F479B" w:rsidSect="00344BF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B61" w:rsidRDefault="00BB5B61" w:rsidP="001E55F9">
      <w:pPr>
        <w:spacing w:after="0" w:line="240" w:lineRule="auto"/>
      </w:pPr>
      <w:r>
        <w:separator/>
      </w:r>
    </w:p>
  </w:endnote>
  <w:endnote w:type="continuationSeparator" w:id="0">
    <w:p w:rsidR="00BB5B61" w:rsidRDefault="00BB5B61" w:rsidP="001E5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B61" w:rsidRDefault="00BB5B61" w:rsidP="001E55F9">
      <w:pPr>
        <w:spacing w:after="0" w:line="240" w:lineRule="auto"/>
      </w:pPr>
      <w:r>
        <w:separator/>
      </w:r>
    </w:p>
  </w:footnote>
  <w:footnote w:type="continuationSeparator" w:id="0">
    <w:p w:rsidR="00BB5B61" w:rsidRDefault="00BB5B61" w:rsidP="001E5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4BFB"/>
    <w:rsid w:val="00025D2F"/>
    <w:rsid w:val="00163CA4"/>
    <w:rsid w:val="001876BC"/>
    <w:rsid w:val="001A5EFB"/>
    <w:rsid w:val="001E55F9"/>
    <w:rsid w:val="0021490B"/>
    <w:rsid w:val="00284BC5"/>
    <w:rsid w:val="00330BF7"/>
    <w:rsid w:val="00336FEA"/>
    <w:rsid w:val="00344BFB"/>
    <w:rsid w:val="003C43C3"/>
    <w:rsid w:val="003E30B4"/>
    <w:rsid w:val="004163AB"/>
    <w:rsid w:val="004176C3"/>
    <w:rsid w:val="0042049F"/>
    <w:rsid w:val="00421E3B"/>
    <w:rsid w:val="00453F60"/>
    <w:rsid w:val="004812B6"/>
    <w:rsid w:val="00557935"/>
    <w:rsid w:val="005936B8"/>
    <w:rsid w:val="00674661"/>
    <w:rsid w:val="00677870"/>
    <w:rsid w:val="0070650A"/>
    <w:rsid w:val="00713DD7"/>
    <w:rsid w:val="007C7D53"/>
    <w:rsid w:val="008011E8"/>
    <w:rsid w:val="008434CA"/>
    <w:rsid w:val="00863728"/>
    <w:rsid w:val="00865C53"/>
    <w:rsid w:val="008D2DB6"/>
    <w:rsid w:val="008D34AA"/>
    <w:rsid w:val="008F479B"/>
    <w:rsid w:val="008F6B62"/>
    <w:rsid w:val="009430ED"/>
    <w:rsid w:val="0098510F"/>
    <w:rsid w:val="0099798E"/>
    <w:rsid w:val="009A10CF"/>
    <w:rsid w:val="00A22B6B"/>
    <w:rsid w:val="00A57B10"/>
    <w:rsid w:val="00AB3B20"/>
    <w:rsid w:val="00AF122C"/>
    <w:rsid w:val="00BB5B61"/>
    <w:rsid w:val="00C310D1"/>
    <w:rsid w:val="00CC56B4"/>
    <w:rsid w:val="00D00BE7"/>
    <w:rsid w:val="00D055C6"/>
    <w:rsid w:val="00D44E47"/>
    <w:rsid w:val="00D72142"/>
    <w:rsid w:val="00D92B06"/>
    <w:rsid w:val="00DB3199"/>
    <w:rsid w:val="00E01C83"/>
    <w:rsid w:val="00E86957"/>
    <w:rsid w:val="00F06D46"/>
    <w:rsid w:val="00FE2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50A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4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5793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57935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935"/>
    <w:rPr>
      <w:rFonts w:ascii="Calibri" w:eastAsia="Calibri" w:hAnsi="Calibri" w:cs="Times New Roman"/>
      <w:sz w:val="20"/>
      <w:szCs w:val="20"/>
      <w:lang w:val="sv-SE"/>
    </w:rPr>
  </w:style>
  <w:style w:type="paragraph" w:customStyle="1" w:styleId="WW-Textoindependiente2">
    <w:name w:val="WW-Texto independiente 2"/>
    <w:basedOn w:val="Normal"/>
    <w:uiPriority w:val="99"/>
    <w:rsid w:val="001E55F9"/>
    <w:pPr>
      <w:widowControl w:val="0"/>
      <w:tabs>
        <w:tab w:val="left" w:pos="142"/>
        <w:tab w:val="left" w:pos="708"/>
        <w:tab w:val="left" w:pos="1416"/>
        <w:tab w:val="left" w:pos="2124"/>
        <w:tab w:val="left" w:pos="2832"/>
        <w:tab w:val="left" w:pos="4248"/>
        <w:tab w:val="left" w:pos="4956"/>
        <w:tab w:val="left" w:pos="5664"/>
        <w:tab w:val="left" w:pos="6372"/>
        <w:tab w:val="left" w:pos="9923"/>
      </w:tabs>
      <w:suppressAutoHyphens/>
      <w:spacing w:after="0" w:line="360" w:lineRule="auto"/>
      <w:jc w:val="both"/>
    </w:pPr>
    <w:rPr>
      <w:rFonts w:ascii="Times New Roman" w:eastAsia="Times New Roman" w:hAnsi="Times New Roman"/>
      <w:noProof/>
      <w:spacing w:val="-2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1E55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55F9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1E55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55F9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479D6-A8AC-4D6F-A2F5-E723F2B3D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 Lleal</dc:creator>
  <cp:lastModifiedBy>Maria Sabater-Lleal</cp:lastModifiedBy>
  <cp:revision>2</cp:revision>
  <cp:lastPrinted>2013-12-04T12:15:00Z</cp:lastPrinted>
  <dcterms:created xsi:type="dcterms:W3CDTF">2014-07-11T20:09:00Z</dcterms:created>
  <dcterms:modified xsi:type="dcterms:W3CDTF">2014-07-11T20:09:00Z</dcterms:modified>
</cp:coreProperties>
</file>